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600" w:type="dxa"/>
        <w:jc w:val="left"/>
        <w:tblInd w:w="-1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575"/>
        <w:gridCol w:w="1575"/>
        <w:gridCol w:w="1575"/>
        <w:gridCol w:w="1575"/>
        <w:gridCol w:w="1575"/>
        <w:gridCol w:w="1575"/>
        <w:gridCol w:w="1575"/>
      </w:tblGrid>
      <w:tr>
        <w:trPr>
          <w:trHeight w:val="585" w:hRule="atLeast"/>
        </w:trPr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aired-end reads</w:t>
            </w:r>
          </w:p>
        </w:tc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apping efficiency (%)</w:t>
            </w:r>
          </w:p>
        </w:tc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eads with unique hits (%)</w:t>
            </w:r>
          </w:p>
        </w:tc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Estimated conversion rate (%)</w:t>
            </w:r>
          </w:p>
        </w:tc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pGs 1x</w:t>
            </w:r>
          </w:p>
        </w:tc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pGs 8x</w:t>
            </w:r>
          </w:p>
        </w:tc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edian sequencing depth</w:t>
            </w:r>
          </w:p>
        </w:tc>
      </w:tr>
      <w:tr>
        <w:trPr>
          <w:trHeight w:val="315" w:hRule="atLeast"/>
        </w:trPr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GCs control#1</w:t>
            </w:r>
          </w:p>
        </w:tc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,602,025</w:t>
            </w:r>
          </w:p>
        </w:tc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.43</w:t>
            </w:r>
          </w:p>
        </w:tc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.34</w:t>
            </w:r>
          </w:p>
        </w:tc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9.91</w:t>
            </w:r>
          </w:p>
        </w:tc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519,279</w:t>
            </w:r>
          </w:p>
        </w:tc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273,335</w:t>
            </w:r>
          </w:p>
        </w:tc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x</w:t>
            </w:r>
          </w:p>
        </w:tc>
      </w:tr>
      <w:tr>
        <w:trPr>
          <w:trHeight w:val="315" w:hRule="atLeast"/>
        </w:trPr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GCs control#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,459,39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.3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.8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9.8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501,61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256,92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x</w:t>
            </w:r>
          </w:p>
        </w:tc>
      </w:tr>
      <w:tr>
        <w:trPr>
          <w:trHeight w:val="315" w:hRule="atLeast"/>
        </w:trPr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GCs VD1</w:t>
            </w:r>
          </w:p>
        </w:tc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,483,225</w:t>
            </w:r>
          </w:p>
        </w:tc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.62</w:t>
            </w:r>
          </w:p>
        </w:tc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.71</w:t>
            </w:r>
          </w:p>
        </w:tc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9.88</w:t>
            </w:r>
          </w:p>
        </w:tc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494,118</w:t>
            </w:r>
          </w:p>
        </w:tc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263,741</w:t>
            </w:r>
          </w:p>
        </w:tc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x</w:t>
            </w:r>
          </w:p>
        </w:tc>
      </w:tr>
      <w:tr>
        <w:trPr>
          <w:trHeight w:val="315" w:hRule="atLeast"/>
        </w:trPr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GCs VD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,952,23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0.1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.7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9.9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447,29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220,62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x</w:t>
            </w:r>
          </w:p>
        </w:tc>
      </w:tr>
      <w:tr>
        <w:trPr>
          <w:trHeight w:val="315" w:hRule="atLeast"/>
        </w:trPr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perm control#1</w:t>
            </w:r>
          </w:p>
        </w:tc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,614,839</w:t>
            </w:r>
          </w:p>
        </w:tc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2.51</w:t>
            </w:r>
          </w:p>
        </w:tc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.29</w:t>
            </w:r>
          </w:p>
        </w:tc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9.67</w:t>
            </w:r>
          </w:p>
        </w:tc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506,335</w:t>
            </w:r>
          </w:p>
        </w:tc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285,697</w:t>
            </w:r>
          </w:p>
        </w:tc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x</w:t>
            </w:r>
          </w:p>
        </w:tc>
      </w:tr>
      <w:tr>
        <w:trPr>
          <w:trHeight w:val="315" w:hRule="atLeast"/>
        </w:trPr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perm control#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,370,90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2.3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.5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9.7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474,14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232,25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x</w:t>
            </w:r>
          </w:p>
        </w:tc>
      </w:tr>
      <w:tr>
        <w:trPr>
          <w:trHeight w:val="315" w:hRule="atLeast"/>
        </w:trPr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perm control#3</w:t>
            </w:r>
          </w:p>
        </w:tc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,916,584</w:t>
            </w:r>
          </w:p>
        </w:tc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2.71</w:t>
            </w:r>
          </w:p>
        </w:tc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.31</w:t>
            </w:r>
          </w:p>
        </w:tc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9.79</w:t>
            </w:r>
          </w:p>
        </w:tc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477,737</w:t>
            </w:r>
          </w:p>
        </w:tc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241,280</w:t>
            </w:r>
          </w:p>
        </w:tc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x</w:t>
            </w:r>
          </w:p>
        </w:tc>
      </w:tr>
      <w:tr>
        <w:trPr>
          <w:trHeight w:val="315" w:hRule="atLeast"/>
        </w:trPr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perm control#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,186,08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2.1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.4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9.8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532,82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234,93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x</w:t>
            </w:r>
          </w:p>
        </w:tc>
      </w:tr>
      <w:tr>
        <w:trPr>
          <w:trHeight w:val="315" w:hRule="atLeast"/>
        </w:trPr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perm control#5</w:t>
            </w:r>
          </w:p>
        </w:tc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,550,935</w:t>
            </w:r>
          </w:p>
        </w:tc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.76</w:t>
            </w:r>
          </w:p>
        </w:tc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.56</w:t>
            </w:r>
          </w:p>
        </w:tc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9.65</w:t>
            </w:r>
          </w:p>
        </w:tc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611,355</w:t>
            </w:r>
          </w:p>
        </w:tc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355,501</w:t>
            </w:r>
          </w:p>
        </w:tc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x</w:t>
            </w:r>
          </w:p>
        </w:tc>
      </w:tr>
      <w:tr>
        <w:trPr>
          <w:trHeight w:val="315" w:hRule="atLeast"/>
        </w:trPr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perm VD2#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,074,12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2.1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.7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9.7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523,11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295,32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x</w:t>
            </w:r>
          </w:p>
        </w:tc>
      </w:tr>
      <w:tr>
        <w:trPr>
          <w:trHeight w:val="315" w:hRule="atLeast"/>
        </w:trPr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perm VD2#2</w:t>
            </w:r>
          </w:p>
        </w:tc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,206,596</w:t>
            </w:r>
          </w:p>
        </w:tc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.26</w:t>
            </w:r>
          </w:p>
        </w:tc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.81</w:t>
            </w:r>
          </w:p>
        </w:tc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9.76</w:t>
            </w:r>
          </w:p>
        </w:tc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545,102</w:t>
            </w:r>
          </w:p>
        </w:tc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260,722</w:t>
            </w:r>
          </w:p>
        </w:tc>
        <w:tc>
          <w:tcPr>
            <w:tcW w:w="157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x</w:t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perm VD2#3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,027,138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0.97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.16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9.88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578,010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306,076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x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S1. DNA methylation sequencing statistics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6T15:05:00Z</dcterms:created>
  <dc:creator>Miguel Angel Brieno-Enriquez</dc:creator>
  <dc:description/>
  <cp:keywords/>
  <dc:language>en-US</dc:language>
  <cp:lastModifiedBy>Jesus del Mazo</cp:lastModifiedBy>
  <cp:lastPrinted>2015-02-06T15:31:00Z</cp:lastPrinted>
  <dcterms:modified xsi:type="dcterms:W3CDTF">2015-02-06T15:05:00Z</dcterms:modified>
  <cp:revision>2</cp:revision>
  <dc:subject/>
  <dc:title>Sample</dc:title>
</cp:coreProperties>
</file>